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CDD" w:rsidRDefault="00935558" w:rsidP="00935558">
      <w:pPr>
        <w:jc w:val="center"/>
        <w:rPr>
          <w:b/>
          <w:sz w:val="24"/>
        </w:rPr>
      </w:pPr>
      <w:r w:rsidRPr="00935558">
        <w:rPr>
          <w:b/>
          <w:sz w:val="24"/>
        </w:rPr>
        <w:t>Description of Additional Supplementary Files</w:t>
      </w:r>
    </w:p>
    <w:p w:rsidR="00935558" w:rsidRDefault="00935558" w:rsidP="00935558">
      <w:r w:rsidRPr="00935558">
        <w:rPr>
          <w:b/>
        </w:rPr>
        <w:t xml:space="preserve">Supplementary Data 1 - </w:t>
      </w:r>
      <w:r w:rsidRPr="00935558">
        <w:t>Full correlation matrix of lifes</w:t>
      </w:r>
      <w:r>
        <w:t>tyle and subcortical structures</w:t>
      </w:r>
    </w:p>
    <w:p w:rsidR="00935558" w:rsidRPr="00935558" w:rsidRDefault="00935558" w:rsidP="00935558">
      <w:r w:rsidRPr="00935558">
        <w:t>The table shows the complete matrix for all spearman correlations between lifestyle risk score models, single lifestyle variables and the examined subcortical structures</w:t>
      </w:r>
      <w:r>
        <w:t>, corrected for age and gender.</w:t>
      </w:r>
      <w:bookmarkStart w:id="0" w:name="_GoBack"/>
      <w:bookmarkEnd w:id="0"/>
    </w:p>
    <w:sectPr w:rsidR="00935558" w:rsidRPr="009355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558"/>
    <w:rsid w:val="000F2CDF"/>
    <w:rsid w:val="00935558"/>
    <w:rsid w:val="00B71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Rosie</dc:creator>
  <cp:lastModifiedBy>Bowyer, Rosie</cp:lastModifiedBy>
  <cp:revision>1</cp:revision>
  <dcterms:created xsi:type="dcterms:W3CDTF">2019-01-29T09:58:00Z</dcterms:created>
  <dcterms:modified xsi:type="dcterms:W3CDTF">2019-01-29T10:00:00Z</dcterms:modified>
</cp:coreProperties>
</file>